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2DD" w:rsidRPr="00B172DD" w:rsidRDefault="00EA659C" w:rsidP="007D18F6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B172DD"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172DD"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172DD"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80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72DD"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Serogroup 1- and subgroup-specific primers</w:t>
      </w:r>
    </w:p>
    <w:tbl>
      <w:tblPr>
        <w:tblStyle w:val="a5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5667"/>
        <w:gridCol w:w="1159"/>
        <w:gridCol w:w="1109"/>
      </w:tblGrid>
      <w:tr w:rsidR="00784A54" w:rsidRPr="00B172DD" w:rsidTr="008A388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84A54" w:rsidRPr="00B172DD" w:rsidRDefault="009527EE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ion</w:t>
            </w:r>
            <w:r w:rsidR="0058237D" w:rsidRPr="00C93BF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667" w:type="dxa"/>
            <w:tcBorders>
              <w:top w:val="single" w:sz="4" w:space="0" w:color="auto"/>
              <w:bottom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d r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verse prime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 and 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9A054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5’-3’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agment size (bp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84A54" w:rsidRPr="00C94B13" w:rsidRDefault="009527EE" w:rsidP="007D18F6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C94B1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ag-1</w:t>
            </w:r>
          </w:p>
        </w:tc>
        <w:tc>
          <w:tcPr>
            <w:tcW w:w="5667" w:type="dxa"/>
            <w:tcBorders>
              <w:top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eastAsia="AdvEPST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172DD">
              <w:rPr>
                <w:rFonts w:ascii="Times New Roman" w:eastAsia="AdvEPSTIM" w:hAnsi="Times New Roman" w:cs="Times New Roman"/>
                <w:color w:val="000000" w:themeColor="text1"/>
                <w:kern w:val="0"/>
                <w:sz w:val="24"/>
                <w:szCs w:val="24"/>
              </w:rPr>
              <w:t>lag-F</w:t>
            </w:r>
            <w:r w:rsidR="009A0543">
              <w:rPr>
                <w:rFonts w:ascii="Times New Roman" w:eastAsia="AdvEPSTIM" w:hAnsi="Times New Roman" w:cs="Times New Roman"/>
                <w:color w:val="000000" w:themeColor="text1"/>
                <w:kern w:val="0"/>
                <w:sz w:val="24"/>
                <w:szCs w:val="24"/>
              </w:rPr>
              <w:t>: CTCACAACAAGTCAAGCAAC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</w:tcBorders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67" w:type="dxa"/>
          </w:tcPr>
          <w:p w:rsidR="00784A54" w:rsidRPr="00B172DD" w:rsidRDefault="009A0543" w:rsidP="0066506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dvEPSTIM" w:hAnsi="Times New Roman" w:cs="Times New Roman"/>
                <w:color w:val="000000" w:themeColor="text1"/>
                <w:kern w:val="0"/>
                <w:sz w:val="24"/>
                <w:szCs w:val="24"/>
              </w:rPr>
              <w:t>lag-R: AAACCATACCAAAGCAACAT</w:t>
            </w:r>
          </w:p>
        </w:tc>
        <w:tc>
          <w:tcPr>
            <w:tcW w:w="115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B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g-1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iladelphia</w:t>
            </w:r>
          </w:p>
        </w:tc>
        <w:tc>
          <w:tcPr>
            <w:tcW w:w="5667" w:type="dxa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Philadelphia</w:t>
            </w:r>
            <w:r w:rsidR="009A0543"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: AGTGAAAGCGGATTTGGCA</w:t>
            </w:r>
          </w:p>
        </w:tc>
        <w:tc>
          <w:tcPr>
            <w:tcW w:w="115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110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3"/>
            <w:bookmarkStart w:id="2" w:name="OLE_LINK4"/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  <w:bookmarkEnd w:id="1"/>
            <w:bookmarkEnd w:id="2"/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67" w:type="dxa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Philadelphia</w:t>
            </w:r>
            <w:r w:rsidR="009A0543"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TTAGCCACTCGCGAACTACG</w:t>
            </w:r>
          </w:p>
        </w:tc>
        <w:tc>
          <w:tcPr>
            <w:tcW w:w="115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B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ag-1 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xville</w:t>
            </w: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120" w:hangingChars="50" w:hanging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Knoxville-F: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TATGGGTGGATTTGGTG</w:t>
            </w:r>
          </w:p>
        </w:tc>
        <w:tc>
          <w:tcPr>
            <w:tcW w:w="115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110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120" w:hangingChars="50" w:hanging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Knoxville-R: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CATCCACTCACGAACCAGT</w:t>
            </w:r>
          </w:p>
        </w:tc>
        <w:tc>
          <w:tcPr>
            <w:tcW w:w="115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Allentown</w:t>
            </w: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240" w:hangingChars="100" w:hanging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Allentown</w:t>
            </w:r>
            <w:r w:rsidR="009A0543"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: AGTGGAGGCAGAGTTGGCA</w:t>
            </w:r>
          </w:p>
        </w:tc>
        <w:tc>
          <w:tcPr>
            <w:tcW w:w="115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</w:t>
            </w:r>
          </w:p>
        </w:tc>
        <w:tc>
          <w:tcPr>
            <w:tcW w:w="110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240" w:hangingChars="100" w:hanging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-1 Allentown</w:t>
            </w:r>
            <w:r w:rsidR="009A0543"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172D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: TTAGCCACTCGCGAACTACG</w:t>
            </w:r>
          </w:p>
        </w:tc>
        <w:tc>
          <w:tcPr>
            <w:tcW w:w="115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</w:tcPr>
          <w:p w:rsidR="00784A54" w:rsidRPr="00784A54" w:rsidRDefault="00784A54" w:rsidP="007D18F6">
            <w:pPr>
              <w:jc w:val="left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ORF7</w:t>
            </w: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240" w:hangingChars="100" w:hanging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Lens 6-8 do</w:t>
            </w:r>
            <w:r w:rsidR="009A0543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GATACTAACAGCCAAGGTG</w:t>
            </w:r>
          </w:p>
        </w:tc>
        <w:tc>
          <w:tcPr>
            <w:tcW w:w="115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79</w:t>
            </w:r>
          </w:p>
        </w:tc>
        <w:tc>
          <w:tcPr>
            <w:tcW w:w="110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</w:tcPr>
          <w:p w:rsidR="00784A54" w:rsidRPr="00B172DD" w:rsidRDefault="00784A54" w:rsidP="007D18F6">
            <w:pPr>
              <w:jc w:val="left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67" w:type="dxa"/>
          </w:tcPr>
          <w:p w:rsidR="00784A54" w:rsidRDefault="00784A54" w:rsidP="007D18F6">
            <w:pPr>
              <w:ind w:left="240" w:hangingChars="100" w:hanging="240"/>
              <w:jc w:val="left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 xml:space="preserve">Lens 7 </w:t>
            </w: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up1</w:t>
            </w:r>
            <w:r w:rsidR="009A0543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TCCAACCCAAGGAATTCCTG</w:t>
            </w:r>
          </w:p>
        </w:tc>
        <w:tc>
          <w:tcPr>
            <w:tcW w:w="115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 w:val="restart"/>
          </w:tcPr>
          <w:p w:rsidR="00784A54" w:rsidRPr="00B172DD" w:rsidRDefault="00784A54" w:rsidP="007D18F6">
            <w:pPr>
              <w:jc w:val="left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ORF8</w:t>
            </w:r>
          </w:p>
        </w:tc>
        <w:tc>
          <w:tcPr>
            <w:tcW w:w="5667" w:type="dxa"/>
          </w:tcPr>
          <w:p w:rsidR="00784A54" w:rsidRPr="00B172DD" w:rsidRDefault="00784A54" w:rsidP="007D18F6">
            <w:pPr>
              <w:ind w:left="240" w:hangingChars="100" w:hanging="240"/>
              <w:jc w:val="left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Corby 7-9 up</w:t>
            </w:r>
            <w:r w:rsidR="009A0543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CTAGATCACATTCGTATCGTC</w:t>
            </w:r>
          </w:p>
        </w:tc>
        <w:tc>
          <w:tcPr>
            <w:tcW w:w="115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0</w:t>
            </w:r>
          </w:p>
        </w:tc>
        <w:tc>
          <w:tcPr>
            <w:tcW w:w="1109" w:type="dxa"/>
            <w:vMerge w:val="restart"/>
          </w:tcPr>
          <w:p w:rsidR="00784A54" w:rsidRPr="00B172DD" w:rsidRDefault="00784A54" w:rsidP="007D18F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[</w:t>
            </w:r>
            <w:r w:rsidRPr="00B172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B172D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]</w:t>
            </w:r>
          </w:p>
        </w:tc>
      </w:tr>
      <w:tr w:rsidR="00784A54" w:rsidRPr="00B172DD" w:rsidTr="008A388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84A54" w:rsidRPr="00B172DD" w:rsidRDefault="00784A54" w:rsidP="007D18F6">
            <w:pPr>
              <w:jc w:val="center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67" w:type="dxa"/>
            <w:tcBorders>
              <w:bottom w:val="single" w:sz="4" w:space="0" w:color="auto"/>
            </w:tcBorders>
          </w:tcPr>
          <w:p w:rsidR="00784A54" w:rsidRPr="00B172DD" w:rsidRDefault="00784A54" w:rsidP="007D18F6">
            <w:pPr>
              <w:ind w:left="240" w:hangingChars="100" w:hanging="240"/>
              <w:rPr>
                <w:rFonts w:ascii="AdvP7627" w:eastAsia="宋体" w:hAnsi="AdvP7627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Corby 7-9 do</w:t>
            </w:r>
            <w:r w:rsidR="009A0543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 xml:space="preserve">: </w:t>
            </w:r>
            <w:r w:rsidRPr="00B172DD">
              <w:rPr>
                <w:rFonts w:ascii="AdvP7627" w:eastAsia="宋体" w:hAnsi="AdvP7627" w:cs="宋体"/>
                <w:color w:val="000000" w:themeColor="text1"/>
                <w:kern w:val="0"/>
                <w:sz w:val="24"/>
                <w:szCs w:val="24"/>
              </w:rPr>
              <w:t>GTTGACGAGATTGTATCTC</w:t>
            </w:r>
          </w:p>
        </w:tc>
        <w:tc>
          <w:tcPr>
            <w:tcW w:w="1159" w:type="dxa"/>
            <w:vMerge/>
            <w:tcBorders>
              <w:bottom w:val="single" w:sz="4" w:space="0" w:color="auto"/>
            </w:tcBorders>
          </w:tcPr>
          <w:p w:rsidR="00784A54" w:rsidRPr="00B172DD" w:rsidRDefault="00784A54" w:rsidP="007D18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</w:tcPr>
          <w:p w:rsidR="00784A54" w:rsidRPr="00B172DD" w:rsidRDefault="00784A54" w:rsidP="007D18F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05522" w:rsidRDefault="0058237D" w:rsidP="007D18F6">
      <w:pPr>
        <w:rPr>
          <w:rFonts w:ascii="Times New Roman" w:hAnsi="Times New Roman" w:cs="Times New Roman"/>
          <w:color w:val="000000" w:themeColor="text1"/>
        </w:rPr>
      </w:pPr>
      <w:r w:rsidRPr="00C93BF3">
        <w:rPr>
          <w:rStyle w:val="fontstyle01"/>
          <w:rFonts w:hint="eastAsia"/>
          <w:vertAlign w:val="superscript"/>
        </w:rPr>
        <w:t>#</w:t>
      </w:r>
      <w:r>
        <w:rPr>
          <w:rStyle w:val="fontstyle01"/>
        </w:rPr>
        <w:t>Regions are as shown in Supplementary Figure S1.</w:t>
      </w:r>
    </w:p>
    <w:p w:rsidR="00B05522" w:rsidRPr="00D6024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</w:t>
      </w:r>
      <w:bookmarkStart w:id="3" w:name="OLE_LINK1"/>
      <w:bookmarkStart w:id="4" w:name="OLE_LINK2"/>
      <w:r w:rsidRPr="00D60242">
        <w:rPr>
          <w:rFonts w:ascii="Times New Roman" w:hAnsi="Times New Roman" w:cs="Times New Roman"/>
          <w:color w:val="000000" w:themeColor="text1"/>
        </w:rPr>
        <w:t>225 Japanese environmental isolates were classified by different sources</w:t>
      </w:r>
      <w:bookmarkEnd w:id="3"/>
      <w:bookmarkEnd w:id="4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351"/>
        <w:gridCol w:w="1383"/>
        <w:gridCol w:w="1383"/>
        <w:gridCol w:w="1383"/>
        <w:gridCol w:w="992"/>
      </w:tblGrid>
      <w:tr w:rsidR="00D803D7" w:rsidRPr="00D60242" w:rsidTr="008A3883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  <w:szCs w:val="21"/>
              </w:rPr>
              <w:t>Sources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</w:p>
        </w:tc>
        <w:tc>
          <w:tcPr>
            <w:tcW w:w="41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Variation of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 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Total No.</w:t>
            </w:r>
          </w:p>
        </w:tc>
      </w:tr>
      <w:tr w:rsidR="00D803D7" w:rsidRPr="00D60242" w:rsidTr="008A3883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03D7" w:rsidRPr="00D60242" w:rsidTr="008A3883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Cooling tower water (49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D803D7" w:rsidRPr="00D60242" w:rsidTr="008A3883">
        <w:tc>
          <w:tcPr>
            <w:tcW w:w="1413" w:type="dxa"/>
            <w:vMerge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803D7" w:rsidRPr="00D60242" w:rsidTr="008A3883">
        <w:tc>
          <w:tcPr>
            <w:tcW w:w="1413" w:type="dxa"/>
            <w:vMerge w:val="restart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Bath water(92)</w:t>
            </w: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D803D7" w:rsidRPr="00D60242" w:rsidTr="008A3883">
        <w:tc>
          <w:tcPr>
            <w:tcW w:w="1413" w:type="dxa"/>
            <w:vMerge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D803D7" w:rsidRPr="00D60242" w:rsidTr="008A3883">
        <w:tc>
          <w:tcPr>
            <w:tcW w:w="1413" w:type="dxa"/>
            <w:vMerge w:val="restart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oil (36)</w:t>
            </w: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D803D7" w:rsidRPr="00D60242" w:rsidTr="008A3883">
        <w:tc>
          <w:tcPr>
            <w:tcW w:w="1413" w:type="dxa"/>
            <w:vMerge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803D7" w:rsidRPr="00D60242" w:rsidTr="008A3883">
        <w:tc>
          <w:tcPr>
            <w:tcW w:w="1413" w:type="dxa"/>
            <w:vMerge w:val="restart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hower water (30)</w:t>
            </w: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D803D7" w:rsidRPr="00D60242" w:rsidTr="008A3883">
        <w:tc>
          <w:tcPr>
            <w:tcW w:w="1413" w:type="dxa"/>
            <w:vMerge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803D7" w:rsidRPr="00D60242" w:rsidTr="008A3883">
        <w:tc>
          <w:tcPr>
            <w:tcW w:w="1413" w:type="dxa"/>
            <w:vMerge w:val="restart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Fountain (18)</w:t>
            </w:r>
          </w:p>
        </w:tc>
        <w:tc>
          <w:tcPr>
            <w:tcW w:w="1351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8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D803D7" w:rsidRPr="00D60242" w:rsidTr="008A3883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:rsidR="00D803D7" w:rsidRDefault="00D803D7" w:rsidP="007D18F6">
      <w:pPr>
        <w:rPr>
          <w:rFonts w:ascii="Times New Roman" w:hAnsi="Times New Roman" w:cs="Times New Roman"/>
          <w:color w:val="000000" w:themeColor="text1"/>
        </w:rPr>
      </w:pPr>
    </w:p>
    <w:p w:rsidR="00B96A9C" w:rsidRPr="00D60242" w:rsidRDefault="00B96A9C" w:rsidP="007D18F6">
      <w:pPr>
        <w:rPr>
          <w:rFonts w:ascii="Times New Roman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172 Chinese environmental isolates were </w:t>
      </w:r>
      <w:r w:rsidRPr="00D60242">
        <w:rPr>
          <w:rFonts w:ascii="Times New Roman" w:hAnsi="Times New Roman" w:cs="Times New Roman"/>
          <w:color w:val="000000" w:themeColor="text1"/>
          <w:szCs w:val="21"/>
        </w:rPr>
        <w:t>classified</w:t>
      </w:r>
      <w:r w:rsidRPr="00D60242">
        <w:rPr>
          <w:rFonts w:ascii="Times New Roman" w:hAnsi="Times New Roman" w:cs="Times New Roman"/>
          <w:color w:val="000000" w:themeColor="text1"/>
        </w:rPr>
        <w:t xml:space="preserve"> by </w:t>
      </w:r>
      <w:r w:rsidRPr="00D60242">
        <w:rPr>
          <w:rFonts w:ascii="Times New Roman" w:hAnsi="Times New Roman" w:cs="Times New Roman"/>
          <w:color w:val="000000" w:themeColor="text1"/>
          <w:szCs w:val="21"/>
        </w:rPr>
        <w:t>different sourc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134"/>
        <w:gridCol w:w="992"/>
        <w:gridCol w:w="992"/>
        <w:gridCol w:w="993"/>
        <w:gridCol w:w="1133"/>
      </w:tblGrid>
      <w:tr w:rsidR="00D803D7" w:rsidRPr="00D60242" w:rsidTr="008A3883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  <w:szCs w:val="21"/>
              </w:rPr>
              <w:t>Sourc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Variation of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Total No.</w:t>
            </w:r>
          </w:p>
        </w:tc>
      </w:tr>
      <w:tr w:rsidR="00D803D7" w:rsidRPr="00D60242" w:rsidTr="008A3883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03D7" w:rsidRPr="00D60242" w:rsidTr="008A3883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Cooling tower water (6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D803D7" w:rsidRPr="00D60242" w:rsidTr="008A3883">
        <w:tc>
          <w:tcPr>
            <w:tcW w:w="2802" w:type="dxa"/>
            <w:vMerge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D803D7" w:rsidRPr="00D60242" w:rsidTr="008A3883">
        <w:tc>
          <w:tcPr>
            <w:tcW w:w="2802" w:type="dxa"/>
            <w:vMerge w:val="restart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Air conditioning water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40)</w:t>
            </w: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</w:tr>
      <w:tr w:rsidR="00D803D7" w:rsidRPr="00D60242" w:rsidTr="008A3883">
        <w:tc>
          <w:tcPr>
            <w:tcW w:w="2802" w:type="dxa"/>
            <w:vMerge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2802" w:type="dxa"/>
            <w:vMerge w:val="restart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Hot spring water (25)</w:t>
            </w: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D803D7" w:rsidRPr="00D60242" w:rsidTr="008A3883">
        <w:tc>
          <w:tcPr>
            <w:tcW w:w="2802" w:type="dxa"/>
            <w:vMerge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803D7" w:rsidRPr="00D60242" w:rsidTr="008A3883">
        <w:tc>
          <w:tcPr>
            <w:tcW w:w="2802" w:type="dxa"/>
            <w:vMerge w:val="restart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Pipe water (42)</w:t>
            </w:r>
          </w:p>
        </w:tc>
        <w:tc>
          <w:tcPr>
            <w:tcW w:w="113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992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D803D7" w:rsidRPr="00D60242" w:rsidTr="008A3883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:rsidR="00B05522" w:rsidRPr="00D6024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206 Japanese clinical isolates characterized by SB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803D7" w:rsidRPr="00D60242" w:rsidTr="008A3883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Variation of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447C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ORF 7*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66506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ORF 8*</w:t>
            </w:r>
          </w:p>
        </w:tc>
      </w:tr>
      <w:tr w:rsidR="00D803D7" w:rsidRPr="00D60242" w:rsidTr="008A3883"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69"/>
            <w:bookmarkStart w:id="6" w:name="OLE_LINK70"/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AD47BD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 (5)</w:t>
            </w:r>
            <w:r w:rsidR="00AD47BD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#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593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608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ST739 (2), ST954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4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9 (2), ST12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27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6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5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96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59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3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3 (16), ST11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32 (3), ST14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2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94 (2), ST29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9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0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52 (2), ST50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07 (4), ST550 (3), ST59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1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7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5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76 (2) ST89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905 (2), ST118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4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4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6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12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89 (2), ST120 (11), ST122 (2), ST139 (2), ST142 (3), ST25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0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06 (6), ST30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07 (3), ST566 (3), ST62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44 (2), ST68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0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4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4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79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6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92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12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53 (9), ST62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42 (3), ST87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18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93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12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4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8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0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48 (1), ST1480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3, ST42 (7), ST84(1), ST138 (1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80(1), ST208(1), ST384 (5), ST502 (4), ST505 (4), ST53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3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5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5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1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2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8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87 (2), ST68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6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8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94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18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75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531, ST1845, ST1965(1)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P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11 (3), ST609 (5), ST177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9(1), ST551(1)</w:t>
            </w:r>
          </w:p>
        </w:tc>
      </w:tr>
      <w:tr w:rsidR="00D803D7" w:rsidRPr="00D60242" w:rsidTr="008A3883"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4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bookmarkEnd w:id="5"/>
    <w:bookmarkEnd w:id="6"/>
    <w:p w:rsidR="009119FE" w:rsidRPr="00C93BF3" w:rsidRDefault="00AD47BD" w:rsidP="00C93BF3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665066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#</w:t>
      </w:r>
      <w:r w:rsidR="00C33193" w:rsidRPr="00C93BF3">
        <w:rPr>
          <w:rFonts w:ascii="Times New Roman" w:hAnsi="Times New Roman" w:cs="Times New Roman"/>
          <w:color w:val="000000" w:themeColor="text1"/>
        </w:rPr>
        <w:t xml:space="preserve">Numbers in the </w:t>
      </w:r>
      <w:r w:rsidR="00447C3C" w:rsidRPr="00C93BF3">
        <w:rPr>
          <w:rFonts w:ascii="Times New Roman" w:hAnsi="Times New Roman" w:cs="Times New Roman"/>
          <w:color w:val="000000" w:themeColor="text1"/>
        </w:rPr>
        <w:t>brackets</w:t>
      </w:r>
      <w:r w:rsidR="00C33193" w:rsidRPr="00C93BF3">
        <w:rPr>
          <w:rFonts w:ascii="Times New Roman" w:hAnsi="Times New Roman" w:cs="Times New Roman"/>
          <w:color w:val="000000" w:themeColor="text1"/>
        </w:rPr>
        <w:t xml:space="preserve"> represent the number of isolates for different STs</w:t>
      </w:r>
    </w:p>
    <w:p w:rsidR="009119FE" w:rsidRPr="00D60242" w:rsidRDefault="009119FE" w:rsidP="007D18F6">
      <w:pPr>
        <w:rPr>
          <w:rFonts w:ascii="Times New Roman" w:eastAsia="宋体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225 Japanese environmental isolates characterized by SB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803D7" w:rsidRPr="00D60242" w:rsidTr="008A3883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Variation of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7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AD47BD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 (79)</w:t>
            </w:r>
            <w:r w:rsidR="00665066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AD47BD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0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22 (7), ST45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52 (2), ST260, ST445 (2), ST448 (2), ST561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593 (2), ST60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739 (7), ST954 (2), ST974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008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030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07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290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426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, ST1763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>, ST2061 (2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48 (13), ST59 (3), ST86 (2), ST127 (4), ST128 (2), ST129 (6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3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0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7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49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4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52 (2), ST599 (2), ST60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0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0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0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0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6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977 (2), ST98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02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14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15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20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54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5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305 (2), ST604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980 (2), ST98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71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83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09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099 (2)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3 (2), ST13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52 (2), ST679 (2), ST74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87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97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8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2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1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256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66 (2), ST61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4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343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74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37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38 (4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6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6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30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44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0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530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22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87 (3), ST97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428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1545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(1), ST2000 (2) 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03D7" w:rsidRPr="00D60242" w:rsidTr="008A3883"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, ST609</w:t>
            </w:r>
            <w:r w:rsidRPr="00D60242">
              <w:rPr>
                <w:rFonts w:ascii="Times New Roman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(1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47C3C" w:rsidRPr="00923C38" w:rsidRDefault="00AD47BD" w:rsidP="00447C3C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66506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447C3C" w:rsidRPr="00923C38">
        <w:rPr>
          <w:rFonts w:ascii="Times New Roman" w:hAnsi="Times New Roman" w:cs="Times New Roman"/>
          <w:color w:val="000000" w:themeColor="text1"/>
        </w:rPr>
        <w:t>Numbers in the brackets represent the number of isolates for different STs</w:t>
      </w:r>
    </w:p>
    <w:p w:rsidR="00D803D7" w:rsidRPr="00665066" w:rsidRDefault="00D803D7" w:rsidP="007D18F6">
      <w:pPr>
        <w:rPr>
          <w:rFonts w:ascii="Times New Roman" w:eastAsia="宋体" w:hAnsi="Times New Roman" w:cs="Times New Roman"/>
          <w:color w:val="000000" w:themeColor="text1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B05522" w:rsidRDefault="00B05522" w:rsidP="007D18F6">
      <w:pPr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</w:t>
      </w:r>
      <w:r w:rsidRPr="00D60242">
        <w:rPr>
          <w:rFonts w:ascii="Times New Roman" w:eastAsia="宋体" w:hAnsi="Times New Roman" w:cs="Times New Roman"/>
          <w:color w:val="000000" w:themeColor="text1"/>
        </w:rPr>
        <w:t>13</w:t>
      </w:r>
      <w:r w:rsidRPr="00D60242">
        <w:rPr>
          <w:rFonts w:ascii="Times New Roman" w:hAnsi="Times New Roman" w:cs="Times New Roman"/>
          <w:color w:val="000000" w:themeColor="text1"/>
        </w:rPr>
        <w:t xml:space="preserve"> Chinese clinical isolates characterized by SB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803D7" w:rsidRPr="00D60242" w:rsidTr="008A3883"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Variation of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2074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7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439 (1)</w:t>
            </w:r>
            <w:r w:rsidR="00665066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AD47BD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, ST1440 (1), ST1999 (1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59 (2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-2344 (1), ST-2366 (1), ST-2369 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P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36 (1)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74" w:type="dxa"/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742 (1)</w:t>
            </w:r>
          </w:p>
        </w:tc>
      </w:tr>
      <w:tr w:rsidR="00D803D7" w:rsidRPr="00D60242" w:rsidTr="008A3883"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42 (1), ST2345(1), ST-2368 (1),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447C3C" w:rsidRPr="00923C38" w:rsidRDefault="00AD47BD" w:rsidP="00447C3C">
      <w:pPr>
        <w:ind w:firstLineChars="150" w:firstLine="315"/>
        <w:rPr>
          <w:rFonts w:ascii="Times New Roman" w:hAnsi="Times New Roman" w:cs="Times New Roman"/>
          <w:color w:val="000000" w:themeColor="text1"/>
        </w:rPr>
      </w:pPr>
      <w:r w:rsidRPr="0066506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447C3C" w:rsidRPr="00923C38">
        <w:rPr>
          <w:rFonts w:ascii="Times New Roman" w:hAnsi="Times New Roman" w:cs="Times New Roman"/>
          <w:color w:val="000000" w:themeColor="text1"/>
        </w:rPr>
        <w:t>Numbers in the brackets represent the number of isolates for different STs</w:t>
      </w:r>
    </w:p>
    <w:p w:rsidR="00D803D7" w:rsidRPr="00665066" w:rsidRDefault="00D803D7" w:rsidP="007D18F6">
      <w:pPr>
        <w:rPr>
          <w:rFonts w:ascii="Times New Roman" w:hAnsi="Times New Roman" w:cs="Times New Roman"/>
          <w:color w:val="000000" w:themeColor="text1"/>
        </w:rPr>
      </w:pPr>
    </w:p>
    <w:p w:rsidR="00B0552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B0552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B0552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B05522" w:rsidRPr="00D60242" w:rsidRDefault="00B05522" w:rsidP="007D18F6">
      <w:pPr>
        <w:rPr>
          <w:rFonts w:ascii="Times New Roman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eastAsia="宋体" w:hAnsi="Times New Roman" w:cs="Times New Roman"/>
          <w:color w:val="000000" w:themeColor="text1"/>
        </w:rPr>
      </w:pPr>
    </w:p>
    <w:p w:rsidR="00D803D7" w:rsidRPr="00D60242" w:rsidRDefault="00D803D7" w:rsidP="007D18F6">
      <w:pPr>
        <w:rPr>
          <w:rFonts w:ascii="Times New Roman" w:hAnsi="Times New Roman" w:cs="Times New Roman"/>
          <w:color w:val="000000" w:themeColor="text1"/>
        </w:rPr>
      </w:pPr>
      <w:r w:rsidRPr="001C19EF">
        <w:rPr>
          <w:rFonts w:ascii="Times New Roman" w:eastAsia="宋体" w:hAnsi="Times New Roman"/>
          <w:color w:val="000000" w:themeColor="text1"/>
          <w:sz w:val="24"/>
          <w:szCs w:val="24"/>
        </w:rPr>
        <w:t>Supplementary</w:t>
      </w:r>
      <w:r w:rsidRPr="001C19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B4775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B172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60242">
        <w:rPr>
          <w:rFonts w:ascii="Times New Roman" w:hAnsi="Times New Roman" w:cs="Times New Roman"/>
          <w:color w:val="000000" w:themeColor="text1"/>
        </w:rPr>
        <w:t xml:space="preserve"> 172 Chinese environmental isolates characterized by SB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339"/>
        <w:gridCol w:w="2197"/>
        <w:gridCol w:w="1951"/>
      </w:tblGrid>
      <w:tr w:rsidR="00D803D7" w:rsidRPr="00D60242" w:rsidTr="008A3883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</w:p>
        </w:tc>
        <w:tc>
          <w:tcPr>
            <w:tcW w:w="64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Variation of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 xml:space="preserve">ORF 7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and </w:t>
            </w: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7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803D7" w:rsidRPr="00D60242" w:rsidRDefault="00D803D7" w:rsidP="007D18F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ORF 8</w:t>
            </w:r>
          </w:p>
        </w:tc>
      </w:tr>
      <w:tr w:rsidR="00D803D7" w:rsidRPr="00D60242" w:rsidTr="008A3883">
        <w:trPr>
          <w:trHeight w:val="1278"/>
        </w:trPr>
        <w:tc>
          <w:tcPr>
            <w:tcW w:w="1809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 (99)</w:t>
            </w:r>
            <w:r w:rsidR="00665066" w:rsidRPr="0066506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#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, ST154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269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345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354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595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630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719 (3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752 (6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971 (6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986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119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177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471 (3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56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59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0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1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2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3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5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66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656 (3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657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672 (1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675 (1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59 (8), ST60 (1), ST199 (2), ST454 (2),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557 (1), ST1558 (1), ST1562 (1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1 (2), ST1021 (2), ST1564 (1)</w:t>
            </w:r>
          </w:p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03D7" w:rsidRPr="00D60242" w:rsidTr="008A3883">
        <w:tc>
          <w:tcPr>
            <w:tcW w:w="180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33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97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180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K</w:t>
            </w:r>
          </w:p>
        </w:tc>
        <w:tc>
          <w:tcPr>
            <w:tcW w:w="233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97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180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P</w:t>
            </w:r>
          </w:p>
        </w:tc>
        <w:tc>
          <w:tcPr>
            <w:tcW w:w="2339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97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51" w:type="dxa"/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D803D7" w:rsidRPr="00D60242" w:rsidTr="008A3883">
        <w:tc>
          <w:tcPr>
            <w:tcW w:w="1809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g-1</w:t>
            </w:r>
            <w:r w:rsidRPr="00D6024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0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583 (1), ST1665 (1)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 xml:space="preserve">ST1562 (1), </w:t>
            </w:r>
            <w:r w:rsidRPr="00D60242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D60242">
              <w:rPr>
                <w:rFonts w:ascii="Times New Roman" w:hAnsi="Times New Roman" w:cs="Times New Roman"/>
                <w:color w:val="000000" w:themeColor="text1"/>
              </w:rPr>
              <w:t>ST1728 (1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D803D7" w:rsidRPr="00D60242" w:rsidRDefault="00D803D7" w:rsidP="007D18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60242">
              <w:rPr>
                <w:rFonts w:ascii="Times New Roman" w:hAnsi="Times New Roman" w:cs="Times New Roman"/>
                <w:color w:val="000000" w:themeColor="text1"/>
              </w:rPr>
              <w:t>ST345 (1)</w:t>
            </w:r>
          </w:p>
        </w:tc>
      </w:tr>
    </w:tbl>
    <w:p w:rsidR="00D803D7" w:rsidRPr="00B172DD" w:rsidRDefault="00665066" w:rsidP="00665066">
      <w:pPr>
        <w:rPr>
          <w:sz w:val="24"/>
          <w:szCs w:val="24"/>
        </w:rPr>
      </w:pPr>
      <w:r w:rsidRPr="00665066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447C3C" w:rsidRPr="00923C38">
        <w:rPr>
          <w:rFonts w:ascii="Times New Roman" w:hAnsi="Times New Roman" w:cs="Times New Roman"/>
          <w:color w:val="000000" w:themeColor="text1"/>
        </w:rPr>
        <w:t>Numbers in the brackets represent the number of isolates for different STs</w:t>
      </w:r>
    </w:p>
    <w:sectPr w:rsidR="00D803D7" w:rsidRPr="00B17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27C" w:rsidRDefault="0096727C" w:rsidP="00B172DD">
      <w:r>
        <w:separator/>
      </w:r>
    </w:p>
  </w:endnote>
  <w:endnote w:type="continuationSeparator" w:id="0">
    <w:p w:rsidR="0096727C" w:rsidRDefault="0096727C" w:rsidP="00B17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E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27C" w:rsidRDefault="0096727C" w:rsidP="00B172DD">
      <w:r>
        <w:separator/>
      </w:r>
    </w:p>
  </w:footnote>
  <w:footnote w:type="continuationSeparator" w:id="0">
    <w:p w:rsidR="0096727C" w:rsidRDefault="0096727C" w:rsidP="00B17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E75"/>
    <w:rsid w:val="00020120"/>
    <w:rsid w:val="001A1E75"/>
    <w:rsid w:val="001C19EF"/>
    <w:rsid w:val="002C2AE5"/>
    <w:rsid w:val="00447C3C"/>
    <w:rsid w:val="00475DAF"/>
    <w:rsid w:val="00565750"/>
    <w:rsid w:val="0058237D"/>
    <w:rsid w:val="00665066"/>
    <w:rsid w:val="00784A54"/>
    <w:rsid w:val="007D18F6"/>
    <w:rsid w:val="008A3883"/>
    <w:rsid w:val="009119FE"/>
    <w:rsid w:val="009527EE"/>
    <w:rsid w:val="0096727C"/>
    <w:rsid w:val="009A0543"/>
    <w:rsid w:val="00AD47BD"/>
    <w:rsid w:val="00B05522"/>
    <w:rsid w:val="00B172DD"/>
    <w:rsid w:val="00B47753"/>
    <w:rsid w:val="00B96A9C"/>
    <w:rsid w:val="00C33193"/>
    <w:rsid w:val="00C93BF3"/>
    <w:rsid w:val="00C94B13"/>
    <w:rsid w:val="00CF3081"/>
    <w:rsid w:val="00CF7468"/>
    <w:rsid w:val="00D803D7"/>
    <w:rsid w:val="00DA6DF7"/>
    <w:rsid w:val="00DF56CC"/>
    <w:rsid w:val="00E85A9F"/>
    <w:rsid w:val="00EA659C"/>
    <w:rsid w:val="00EC6BCC"/>
    <w:rsid w:val="00F9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AB530-9F81-4620-8139-3F0A71D5E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2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2DD"/>
    <w:rPr>
      <w:sz w:val="18"/>
      <w:szCs w:val="18"/>
    </w:rPr>
  </w:style>
  <w:style w:type="table" w:styleId="a5">
    <w:name w:val="Table Grid"/>
    <w:basedOn w:val="a1"/>
    <w:uiPriority w:val="39"/>
    <w:rsid w:val="00B17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650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5066"/>
    <w:rPr>
      <w:sz w:val="18"/>
      <w:szCs w:val="18"/>
    </w:rPr>
  </w:style>
  <w:style w:type="character" w:customStyle="1" w:styleId="fontstyle01">
    <w:name w:val="fontstyle01"/>
    <w:basedOn w:val="a0"/>
    <w:rsid w:val="0058237D"/>
    <w:rPr>
      <w:rFonts w:ascii="AdvP7627" w:hAnsi="AdvP7627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599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62181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1489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21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0986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1657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zhj_0901</dc:creator>
  <cp:keywords/>
  <dc:description/>
  <cp:lastModifiedBy>LENOVO</cp:lastModifiedBy>
  <cp:revision>24</cp:revision>
  <dcterms:created xsi:type="dcterms:W3CDTF">2019-03-09T06:33:00Z</dcterms:created>
  <dcterms:modified xsi:type="dcterms:W3CDTF">2019-07-25T09:07:00Z</dcterms:modified>
</cp:coreProperties>
</file>